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087"/>
      </w:tblGrid>
      <w:tr w:rsidR="00A46FC2" w:rsidRPr="00A46FC2" w14:paraId="7E759946" w14:textId="77777777" w:rsidTr="00286049"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50BBC63F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4EB12F6F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RO</w:t>
            </w:r>
            <w:r w:rsidRPr="00A46F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</w:tr>
      <w:tr w:rsidR="00A46FC2" w:rsidRPr="00A46FC2" w14:paraId="5B3102AA" w14:textId="77777777" w:rsidTr="00286049">
        <w:tc>
          <w:tcPr>
            <w:tcW w:w="4261" w:type="dxa"/>
            <w:tcBorders>
              <w:top w:val="single" w:sz="4" w:space="0" w:color="auto"/>
            </w:tcBorders>
          </w:tcPr>
          <w:p w14:paraId="00861E7A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910-EpOME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344BCE2A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46FC2" w:rsidRPr="00A46FC2" w14:paraId="703E3DB8" w14:textId="77777777" w:rsidTr="00286049">
        <w:tc>
          <w:tcPr>
            <w:tcW w:w="4261" w:type="dxa"/>
          </w:tcPr>
          <w:p w14:paraId="02401E33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9,10-DHOME</w:t>
            </w:r>
          </w:p>
        </w:tc>
        <w:tc>
          <w:tcPr>
            <w:tcW w:w="4261" w:type="dxa"/>
          </w:tcPr>
          <w:p w14:paraId="70D32BA5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A46FC2" w:rsidRPr="00A46FC2" w14:paraId="79E21369" w14:textId="77777777" w:rsidTr="00286049">
        <w:tc>
          <w:tcPr>
            <w:tcW w:w="4261" w:type="dxa"/>
          </w:tcPr>
          <w:p w14:paraId="1ED2B874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Alpha-linolenic acid</w:t>
            </w:r>
          </w:p>
        </w:tc>
        <w:tc>
          <w:tcPr>
            <w:tcW w:w="4261" w:type="dxa"/>
          </w:tcPr>
          <w:p w14:paraId="14FAF051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A46FC2" w:rsidRPr="00A46FC2" w14:paraId="782C07EB" w14:textId="77777777" w:rsidTr="00286049">
        <w:tc>
          <w:tcPr>
            <w:tcW w:w="4261" w:type="dxa"/>
          </w:tcPr>
          <w:p w14:paraId="710FA7FD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Azelaic acid</w:t>
            </w:r>
          </w:p>
        </w:tc>
        <w:tc>
          <w:tcPr>
            <w:tcW w:w="4261" w:type="dxa"/>
          </w:tcPr>
          <w:p w14:paraId="00AC9711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A46FC2" w:rsidRPr="00A46FC2" w14:paraId="38B59241" w14:textId="77777777" w:rsidTr="00286049">
        <w:tc>
          <w:tcPr>
            <w:tcW w:w="4261" w:type="dxa"/>
          </w:tcPr>
          <w:p w14:paraId="4C38AAAC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Glucose 1-phosphate</w:t>
            </w:r>
          </w:p>
        </w:tc>
        <w:tc>
          <w:tcPr>
            <w:tcW w:w="4261" w:type="dxa"/>
          </w:tcPr>
          <w:p w14:paraId="34F867DE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A46FC2" w:rsidRPr="00A46FC2" w14:paraId="750A3AC3" w14:textId="77777777" w:rsidTr="00286049">
        <w:tc>
          <w:tcPr>
            <w:tcW w:w="4261" w:type="dxa"/>
          </w:tcPr>
          <w:p w14:paraId="28B8A2F4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Glucose 6-phosphate</w:t>
            </w:r>
          </w:p>
        </w:tc>
        <w:tc>
          <w:tcPr>
            <w:tcW w:w="4261" w:type="dxa"/>
          </w:tcPr>
          <w:p w14:paraId="4E502E3A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A46FC2" w:rsidRPr="00A46FC2" w14:paraId="7FAFD785" w14:textId="77777777" w:rsidTr="00286049">
        <w:tc>
          <w:tcPr>
            <w:tcW w:w="4261" w:type="dxa"/>
          </w:tcPr>
          <w:p w14:paraId="247D46EC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Mannose 6-phosphate</w:t>
            </w:r>
          </w:p>
        </w:tc>
        <w:tc>
          <w:tcPr>
            <w:tcW w:w="4261" w:type="dxa"/>
          </w:tcPr>
          <w:p w14:paraId="75169DC7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A46FC2" w:rsidRPr="00A46FC2" w14:paraId="4387D5FC" w14:textId="77777777" w:rsidTr="00286049">
        <w:tc>
          <w:tcPr>
            <w:tcW w:w="4261" w:type="dxa"/>
          </w:tcPr>
          <w:p w14:paraId="17EC0FD1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D-Glutamine</w:t>
            </w:r>
          </w:p>
        </w:tc>
        <w:tc>
          <w:tcPr>
            <w:tcW w:w="4261" w:type="dxa"/>
          </w:tcPr>
          <w:p w14:paraId="56277A33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A46FC2" w:rsidRPr="00A46FC2" w14:paraId="5F733CA4" w14:textId="77777777" w:rsidTr="00286049">
        <w:tc>
          <w:tcPr>
            <w:tcW w:w="4261" w:type="dxa"/>
          </w:tcPr>
          <w:p w14:paraId="4D290E1F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4261" w:type="dxa"/>
          </w:tcPr>
          <w:p w14:paraId="3B0F927B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A46FC2" w:rsidRPr="00A46FC2" w14:paraId="554D0D02" w14:textId="77777777" w:rsidTr="00286049">
        <w:tc>
          <w:tcPr>
            <w:tcW w:w="4261" w:type="dxa"/>
          </w:tcPr>
          <w:p w14:paraId="62EA561D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L-Glutamic acid</w:t>
            </w:r>
          </w:p>
        </w:tc>
        <w:tc>
          <w:tcPr>
            <w:tcW w:w="4261" w:type="dxa"/>
          </w:tcPr>
          <w:p w14:paraId="52F67E03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A46FC2" w:rsidRPr="00A46FC2" w14:paraId="7515CA3A" w14:textId="77777777" w:rsidTr="00286049">
        <w:tc>
          <w:tcPr>
            <w:tcW w:w="4261" w:type="dxa"/>
          </w:tcPr>
          <w:p w14:paraId="07F8F05A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16-Oxo-palmitate</w:t>
            </w:r>
          </w:p>
        </w:tc>
        <w:tc>
          <w:tcPr>
            <w:tcW w:w="4261" w:type="dxa"/>
          </w:tcPr>
          <w:p w14:paraId="74297260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A46FC2" w:rsidRPr="00A46FC2" w14:paraId="10433F0D" w14:textId="77777777" w:rsidTr="00286049">
        <w:tc>
          <w:tcPr>
            <w:tcW w:w="4261" w:type="dxa"/>
          </w:tcPr>
          <w:p w14:paraId="5FFC0EED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Methionine sulfoxide</w:t>
            </w:r>
          </w:p>
        </w:tc>
        <w:tc>
          <w:tcPr>
            <w:tcW w:w="4261" w:type="dxa"/>
          </w:tcPr>
          <w:p w14:paraId="63D57DAD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A46FC2" w:rsidRPr="00A46FC2" w14:paraId="56EAE3C1" w14:textId="77777777" w:rsidTr="00286049">
        <w:tc>
          <w:tcPr>
            <w:tcW w:w="4261" w:type="dxa"/>
          </w:tcPr>
          <w:p w14:paraId="7ED68A18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DL-Methionine sulfoxide</w:t>
            </w:r>
          </w:p>
        </w:tc>
        <w:tc>
          <w:tcPr>
            <w:tcW w:w="4261" w:type="dxa"/>
          </w:tcPr>
          <w:p w14:paraId="077CB9A7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A46FC2" w:rsidRPr="00A46FC2" w14:paraId="75C83080" w14:textId="77777777" w:rsidTr="00286049">
        <w:tc>
          <w:tcPr>
            <w:tcW w:w="4261" w:type="dxa"/>
          </w:tcPr>
          <w:p w14:paraId="0C3043C6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Leukotriene A4</w:t>
            </w:r>
          </w:p>
        </w:tc>
        <w:tc>
          <w:tcPr>
            <w:tcW w:w="4261" w:type="dxa"/>
          </w:tcPr>
          <w:p w14:paraId="32A4C28C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</w:tr>
      <w:tr w:rsidR="00A46FC2" w:rsidRPr="00A46FC2" w14:paraId="30FC3B41" w14:textId="77777777" w:rsidTr="00286049">
        <w:tc>
          <w:tcPr>
            <w:tcW w:w="4261" w:type="dxa"/>
          </w:tcPr>
          <w:p w14:paraId="1BF98ED2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4-Guanidinobutanoic acid</w:t>
            </w:r>
          </w:p>
        </w:tc>
        <w:tc>
          <w:tcPr>
            <w:tcW w:w="4261" w:type="dxa"/>
          </w:tcPr>
          <w:p w14:paraId="4FE8CC8E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A46FC2" w:rsidRPr="00A46FC2" w14:paraId="384980DA" w14:textId="77777777" w:rsidTr="00286049">
        <w:tc>
          <w:tcPr>
            <w:tcW w:w="4261" w:type="dxa"/>
          </w:tcPr>
          <w:p w14:paraId="5779F405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Acetaminophen</w:t>
            </w:r>
          </w:p>
        </w:tc>
        <w:tc>
          <w:tcPr>
            <w:tcW w:w="4261" w:type="dxa"/>
          </w:tcPr>
          <w:p w14:paraId="7C9341A0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</w:tr>
      <w:tr w:rsidR="00A46FC2" w:rsidRPr="00A46FC2" w14:paraId="28EB3D74" w14:textId="77777777" w:rsidTr="00286049">
        <w:tc>
          <w:tcPr>
            <w:tcW w:w="4261" w:type="dxa"/>
          </w:tcPr>
          <w:p w14:paraId="76E0EA0F" w14:textId="77777777" w:rsidR="00A46FC2" w:rsidRPr="00A46FC2" w:rsidRDefault="00A46FC2" w:rsidP="00A46FC2">
            <w:pPr>
              <w:tabs>
                <w:tab w:val="left" w:pos="1530"/>
              </w:tabs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Glycochenodeoxycholate</w:t>
            </w:r>
          </w:p>
        </w:tc>
        <w:tc>
          <w:tcPr>
            <w:tcW w:w="4261" w:type="dxa"/>
          </w:tcPr>
          <w:p w14:paraId="2D802A80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</w:tr>
      <w:tr w:rsidR="00A46FC2" w:rsidRPr="00A46FC2" w14:paraId="1748C46D" w14:textId="77777777" w:rsidTr="00286049">
        <w:tc>
          <w:tcPr>
            <w:tcW w:w="4261" w:type="dxa"/>
          </w:tcPr>
          <w:p w14:paraId="63A15385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L-Aspartyl-L-phenylalanine</w:t>
            </w:r>
          </w:p>
        </w:tc>
        <w:tc>
          <w:tcPr>
            <w:tcW w:w="4261" w:type="dxa"/>
          </w:tcPr>
          <w:p w14:paraId="3F0E00FD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</w:tr>
      <w:tr w:rsidR="00A46FC2" w:rsidRPr="00A46FC2" w14:paraId="1875E02E" w14:textId="77777777" w:rsidTr="00286049">
        <w:tc>
          <w:tcPr>
            <w:tcW w:w="4261" w:type="dxa"/>
          </w:tcPr>
          <w:p w14:paraId="5DA44D42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4261" w:type="dxa"/>
          </w:tcPr>
          <w:p w14:paraId="0334B7A5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</w:tr>
      <w:tr w:rsidR="00A46FC2" w:rsidRPr="00A46FC2" w14:paraId="1AE75FD6" w14:textId="77777777" w:rsidTr="00286049">
        <w:tc>
          <w:tcPr>
            <w:tcW w:w="4261" w:type="dxa"/>
          </w:tcPr>
          <w:p w14:paraId="7D25F0C5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Hydrocinnamic</w:t>
            </w:r>
            <w:proofErr w:type="spellEnd"/>
            <w:r w:rsidRPr="00A46FC2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261" w:type="dxa"/>
          </w:tcPr>
          <w:p w14:paraId="33929EEB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A46FC2" w:rsidRPr="00A46FC2" w14:paraId="76550064" w14:textId="77777777" w:rsidTr="00286049">
        <w:tc>
          <w:tcPr>
            <w:tcW w:w="4261" w:type="dxa"/>
          </w:tcPr>
          <w:p w14:paraId="39544CA4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ketoisovaleric</w:t>
            </w:r>
            <w:proofErr w:type="spellEnd"/>
            <w:r w:rsidRPr="00A46FC2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261" w:type="dxa"/>
          </w:tcPr>
          <w:p w14:paraId="720CF662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</w:tr>
      <w:tr w:rsidR="00A46FC2" w:rsidRPr="00A46FC2" w14:paraId="53103C33" w14:textId="77777777" w:rsidTr="00286049">
        <w:tc>
          <w:tcPr>
            <w:tcW w:w="4261" w:type="dxa"/>
            <w:tcBorders>
              <w:bottom w:val="single" w:sz="8" w:space="0" w:color="auto"/>
            </w:tcBorders>
          </w:tcPr>
          <w:p w14:paraId="35FCE0A8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/>
                <w:sz w:val="24"/>
                <w:szCs w:val="24"/>
              </w:rPr>
              <w:t>L-Cystine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14:paraId="41436F43" w14:textId="77777777" w:rsidR="00A46FC2" w:rsidRPr="00A46FC2" w:rsidRDefault="00A46FC2" w:rsidP="00A46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FC2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</w:tbl>
    <w:p w14:paraId="1F0E4706" w14:textId="77777777" w:rsidR="00664A2F" w:rsidRDefault="00664A2F"/>
    <w:sectPr w:rsidR="00664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FC2"/>
    <w:rsid w:val="00664A2F"/>
    <w:rsid w:val="00A4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C7F4E"/>
  <w15:chartTrackingRefBased/>
  <w15:docId w15:val="{66926B9A-A44D-424F-8F80-1F254C5B7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A46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10-21T01:55:00Z</dcterms:created>
  <dcterms:modified xsi:type="dcterms:W3CDTF">2020-10-21T01:57:00Z</dcterms:modified>
</cp:coreProperties>
</file>